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BBBB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1.</w:t>
      </w:r>
      <w:r>
        <w:rPr>
          <w:rFonts w:hint="eastAsia"/>
        </w:rPr>
        <w:tab/>
        <w:t>你是一名冠状动脉放射科专家，你已知冠状动脉的国际18分段：第1段：右冠状动脉近段，第2段：右冠状动脉中段，第3段：右冠状动脉远段，第4段：后降支（RCA起源），第5段：左主干动脉，第6段：左前降支近段，第7段：左前降支中段，第8段：左前降支远段，第9段：第1对角支，第10段：第2对角支，第11段：左回旋支近段，第12段：第1钝缘支，第13段：左回旋支远段，第14段：第2钝缘支，第15段：后降支（LCX起源），第16段：后侧支（RCA起源），第17段：中间支，第18段：后侧支（LCX起源）；以及精通CAD-RADS2.0指南，请你阅读并掌握其知识1.狭窄严重程度（基于最严重的狭窄段）：CAD-RADS 0：无斑块或狭窄（0%）；CAD-RADS 1：1-24% 的轻度狭窄；CAD-RADS 2：25-49% 的轻度狭窄；CAD-RADS 3：50-69% 的中度狭窄；CAD-RADS 4A：70-99% 的重度狭窄；CAD-RADS 4B：左主干狭窄 ≥ 50% 或三支血管阻塞性疾病 ≥ 70%；CAD-RADS 5：100% 的完全闭塞。</w:t>
      </w:r>
    </w:p>
    <w:p w14:paraId="021D6AF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2.修饰符：N：非诊断性（Non-diagnostic）研究 定义：该修饰符用于标识影像质量不佳或存在伪影，导致无法对某些冠状动脉段进行准确评估的情况。如果冠状动脉的某些部分因运动伪影、钙化伪影或金属伪影等原因无法被充分评估，则该研究被标记为“非诊断性”。</w:t>
      </w:r>
    </w:p>
    <w:p w14:paraId="3D9D7FD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S：支架（Stent）定义：用于标识患者冠状动脉中存在支架的情况</w:t>
      </w:r>
    </w:p>
    <w:p w14:paraId="5E3F1DF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G：冠状动脉旁路移植（Graft）定义：用于标识患者冠状动脉进行了旁路移植手术（CABG），且存在旁路移植血管的情况。</w:t>
      </w:r>
    </w:p>
    <w:p w14:paraId="366DBE63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HRP：高风险斑块（High-Risk Plaque）定义：用于标识存在高风险斑块特征的冠状动脉段。高风险斑块特征包括：斑块阳性重构、低密度斑块、斑块中的斑点钙化和“餐巾环”征象。</w:t>
      </w:r>
    </w:p>
    <w:p w14:paraId="2B2DA925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I：缺血评估（Ischemia）定义：用于标识通过CT-FFR（冠状动脉计算机断层扫描分数流储备）或CTP（心肌灌注成像）进行的缺血评估结果。</w:t>
      </w:r>
    </w:p>
    <w:p w14:paraId="11BEA75E" w14:textId="77777777" w:rsidR="003677E2" w:rsidRDefault="003677E2" w:rsidP="003677E2">
      <w:pPr>
        <w:rPr>
          <w:rFonts w:hint="eastAsia"/>
        </w:rPr>
      </w:pPr>
    </w:p>
    <w:p w14:paraId="5A277A18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请你一次性完成以下步骤：</w:t>
      </w:r>
    </w:p>
    <w:p w14:paraId="3783C65B" w14:textId="77777777" w:rsidR="003677E2" w:rsidRDefault="003677E2" w:rsidP="003677E2">
      <w:pPr>
        <w:rPr>
          <w:rFonts w:hint="eastAsia"/>
        </w:rPr>
      </w:pPr>
    </w:p>
    <w:p w14:paraId="555D7084" w14:textId="77777777" w:rsidR="003677E2" w:rsidRDefault="003677E2" w:rsidP="003677E2">
      <w:pPr>
        <w:rPr>
          <w:rFonts w:hint="eastAsia"/>
        </w:rPr>
      </w:pPr>
    </w:p>
    <w:p w14:paraId="7CB2618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{</w:t>
      </w:r>
    </w:p>
    <w:p w14:paraId="62544F42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"检查信息": {</w:t>
      </w:r>
    </w:p>
    <w:p w14:paraId="5771814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检查类型": "心脏计算机断层扫描（CT），使用0.5mm×320层模式"</w:t>
      </w:r>
    </w:p>
    <w:p w14:paraId="387A372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43A26DEB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"对比检查": {</w:t>
      </w:r>
    </w:p>
    <w:p w14:paraId="495FA44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类型": "[对比类型，例如之前的CCTA、其他影像学检查，若无则不显示]",</w:t>
      </w:r>
    </w:p>
    <w:p w14:paraId="752E9581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日期": "[对比日期，若无则不显示]"</w:t>
      </w:r>
    </w:p>
    <w:p w14:paraId="172A61E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4FFAFEC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"技术细节": {</w:t>
      </w:r>
    </w:p>
    <w:p w14:paraId="6B0D485F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层厚": "[层数，例如0.5mm×320层]",</w:t>
      </w:r>
    </w:p>
    <w:p w14:paraId="779E5F2B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造影剂": {</w:t>
      </w:r>
    </w:p>
    <w:p w14:paraId="11B5DBC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类型": "[造影剂类型，例如非离子对比剂]",</w:t>
      </w:r>
    </w:p>
    <w:p w14:paraId="08BDFF9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剂量": "[剂量，例如50 mL]"</w:t>
      </w:r>
    </w:p>
    <w:p w14:paraId="7C0345E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249EA1E4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74B566F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"检查结果": {</w:t>
      </w:r>
    </w:p>
    <w:p w14:paraId="6E3CFCD5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心脏外": {</w:t>
      </w:r>
    </w:p>
    <w:p w14:paraId="34BC5A3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肺": "[描述，例如少许慢性炎症，若未提及则不显示]",</w:t>
      </w:r>
    </w:p>
    <w:p w14:paraId="38DD9392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纵隔": "[描述，例如多发稍大淋巴结伴钙化，若未提及则不显示]",</w:t>
      </w:r>
    </w:p>
    <w:p w14:paraId="27732C98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lastRenderedPageBreak/>
        <w:t xml:space="preserve">      "上腹部": "[描述，例如未见异常，若未提及则不显示]",</w:t>
      </w:r>
    </w:p>
    <w:p w14:paraId="088293E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肺动脉": "[正常/增大，若未提及则不显示]",</w:t>
      </w:r>
    </w:p>
    <w:p w14:paraId="147169E7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胸主动脉": "[正常/增大/钙化，若未提及则不显示]"</w:t>
      </w:r>
    </w:p>
    <w:p w14:paraId="5DF879F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},</w:t>
      </w:r>
    </w:p>
    <w:p w14:paraId="206CCC28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心脏形态": {</w:t>
      </w:r>
    </w:p>
    <w:p w14:paraId="08E0EDE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右心房": "[正常/增大，若未提及则不显示]",</w:t>
      </w:r>
    </w:p>
    <w:p w14:paraId="38147D4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右心室": "[正常/增大/肥厚，若未提及则不显示]",</w:t>
      </w:r>
    </w:p>
    <w:p w14:paraId="0517FBDF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左心房": "[正常/增大，若未提及则不显示]",</w:t>
      </w:r>
    </w:p>
    <w:p w14:paraId="0426480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左心室": "[正常/增大/肥厚，若未提及则不显示]",</w:t>
      </w:r>
    </w:p>
    <w:p w14:paraId="4BA5AF8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瓣膜": "[描述，若未提及则不显示]",</w:t>
      </w:r>
    </w:p>
    <w:p w14:paraId="2E4B7B00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心包": "[正常/增厚/积液，若未提及则不显示]"</w:t>
      </w:r>
    </w:p>
    <w:p w14:paraId="20BA883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},</w:t>
      </w:r>
    </w:p>
    <w:p w14:paraId="2F0972D0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"冠状动脉CT血管造影": {</w:t>
      </w:r>
    </w:p>
    <w:p w14:paraId="1886698F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整体质量": "[优秀/良好/一般/差]",</w:t>
      </w:r>
    </w:p>
    <w:p w14:paraId="778C5E2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优势": "[右/共干/左]",</w:t>
      </w:r>
    </w:p>
    <w:p w14:paraId="5F05CC46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起源": "[正常/异常]",</w:t>
      </w:r>
    </w:p>
    <w:p w14:paraId="7C7A70D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左主干冠状动脉": {</w:t>
      </w:r>
    </w:p>
    <w:p w14:paraId="0048F3E2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狭窄": "[无/轻度/中度/重度/闭塞/无法评估]",</w:t>
      </w:r>
    </w:p>
    <w:p w14:paraId="09C0C2B4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斑块": "[无/非钙化/混合/钙化]"</w:t>
      </w:r>
    </w:p>
    <w:p w14:paraId="42FA1D34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},</w:t>
      </w:r>
    </w:p>
    <w:p w14:paraId="103F2362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左前降支及第一对角支": {</w:t>
      </w:r>
    </w:p>
    <w:p w14:paraId="613D2670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狭窄": "[描述]",</w:t>
      </w:r>
    </w:p>
    <w:p w14:paraId="01F88D9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斑块": "[描述]"</w:t>
      </w:r>
    </w:p>
    <w:p w14:paraId="375D0A8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},</w:t>
      </w:r>
    </w:p>
    <w:p w14:paraId="076A0F74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右冠状动脉": {</w:t>
      </w:r>
    </w:p>
    <w:p w14:paraId="0ADF8BEB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狭窄": "[描述]",</w:t>
      </w:r>
    </w:p>
    <w:p w14:paraId="3D076161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斑块": "[描述]"</w:t>
      </w:r>
    </w:p>
    <w:p w14:paraId="5F2FAA1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},</w:t>
      </w:r>
    </w:p>
    <w:p w14:paraId="429E1F9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左旋支": {</w:t>
      </w:r>
    </w:p>
    <w:p w14:paraId="472F6DE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狭窄": "[描述]",</w:t>
      </w:r>
    </w:p>
    <w:p w14:paraId="0198F72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  "斑块": "[描述]"</w:t>
      </w:r>
    </w:p>
    <w:p w14:paraId="644EC678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3D20DCF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0CA8A5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52ACAF4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}</w:t>
      </w:r>
    </w:p>
    <w:p w14:paraId="35B8E32F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>步骤二：请你根据步骤一的结果，根据冠脉国际18分段列出每段冠脉的信息，包括狭窄程度，斑块类型，有无心肌桥，有无修饰符，均以JSON格式列出：</w:t>
      </w:r>
    </w:p>
    <w:p w14:paraId="10F0552C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{</w:t>
      </w:r>
    </w:p>
    <w:p w14:paraId="6F003D51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"segments": [</w:t>
      </w:r>
    </w:p>
    <w:p w14:paraId="773D3F70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{</w:t>
      </w:r>
    </w:p>
    <w:p w14:paraId="03B7A500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分段编号": "[1-18]",</w:t>
      </w:r>
    </w:p>
    <w:p w14:paraId="3741A779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名称": "[冠状动脉的具体段名称，例如'右冠状动脉近段']",</w:t>
      </w:r>
    </w:p>
    <w:p w14:paraId="6CC2A8D1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狭窄程度": "若狭窄30%，则记为0.3，若未见狭窄，则记为0",</w:t>
      </w:r>
    </w:p>
    <w:p w14:paraId="02D34E4B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斑块类型": "若没有，则写无",</w:t>
      </w:r>
    </w:p>
    <w:p w14:paraId="7F6F4A2A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lastRenderedPageBreak/>
        <w:t xml:space="preserve">      "是存在心肌桥": "若不存在则写无",</w:t>
      </w:r>
    </w:p>
    <w:p w14:paraId="6B7D32EE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  "修饰符": "若不存在则写无"</w:t>
      </w:r>
    </w:p>
    <w:p w14:paraId="3D17C72D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440E6C8" w14:textId="77777777" w:rsidR="003677E2" w:rsidRDefault="003677E2" w:rsidP="003677E2">
      <w:pPr>
        <w:rPr>
          <w:rFonts w:hint="eastAsia"/>
        </w:rPr>
      </w:pPr>
      <w:r>
        <w:rPr>
          <w:rFonts w:hint="eastAsia"/>
        </w:rPr>
        <w:t xml:space="preserve">  ]</w:t>
      </w:r>
    </w:p>
    <w:p w14:paraId="4809C055" w14:textId="58E273E7" w:rsidR="00EE3284" w:rsidRDefault="003677E2" w:rsidP="003677E2">
      <w:pPr>
        <w:rPr>
          <w:rFonts w:hint="eastAsia"/>
        </w:rPr>
      </w:pPr>
      <w:r>
        <w:rPr>
          <w:rFonts w:hint="eastAsia"/>
        </w:rPr>
        <w:t>}</w:t>
      </w:r>
    </w:p>
    <w:sectPr w:rsidR="00EE3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6526D" w14:textId="77777777" w:rsidR="000562BF" w:rsidRDefault="000562BF" w:rsidP="003677E2">
      <w:pPr>
        <w:rPr>
          <w:rFonts w:hint="eastAsia"/>
        </w:rPr>
      </w:pPr>
      <w:r>
        <w:separator/>
      </w:r>
    </w:p>
  </w:endnote>
  <w:endnote w:type="continuationSeparator" w:id="0">
    <w:p w14:paraId="63F0348C" w14:textId="77777777" w:rsidR="000562BF" w:rsidRDefault="000562BF" w:rsidP="003677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96A3A" w14:textId="77777777" w:rsidR="000562BF" w:rsidRDefault="000562BF" w:rsidP="003677E2">
      <w:pPr>
        <w:rPr>
          <w:rFonts w:hint="eastAsia"/>
        </w:rPr>
      </w:pPr>
      <w:r>
        <w:separator/>
      </w:r>
    </w:p>
  </w:footnote>
  <w:footnote w:type="continuationSeparator" w:id="0">
    <w:p w14:paraId="51F06023" w14:textId="77777777" w:rsidR="000562BF" w:rsidRDefault="000562BF" w:rsidP="003677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224"/>
    <w:rsid w:val="000562BF"/>
    <w:rsid w:val="00234224"/>
    <w:rsid w:val="002A4A17"/>
    <w:rsid w:val="002B64BE"/>
    <w:rsid w:val="003677E2"/>
    <w:rsid w:val="004C3249"/>
    <w:rsid w:val="0064611D"/>
    <w:rsid w:val="008A29C0"/>
    <w:rsid w:val="008F1806"/>
    <w:rsid w:val="00CB75DD"/>
    <w:rsid w:val="00E170F5"/>
    <w:rsid w:val="00EE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FECFF"/>
  <w15:chartTrackingRefBased/>
  <w15:docId w15:val="{05A968F6-B1BC-40F2-A741-E066A5C5C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7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42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4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42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2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42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42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42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42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42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42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4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4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42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42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42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42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42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42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42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4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42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42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42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42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42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42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4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42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42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7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77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7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优美 陈</dc:creator>
  <cp:keywords/>
  <dc:description/>
  <cp:lastModifiedBy>优美 陈</cp:lastModifiedBy>
  <cp:revision>2</cp:revision>
  <dcterms:created xsi:type="dcterms:W3CDTF">2025-06-05T07:32:00Z</dcterms:created>
  <dcterms:modified xsi:type="dcterms:W3CDTF">2025-06-05T07:34:00Z</dcterms:modified>
</cp:coreProperties>
</file>